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1B26F" w14:textId="77777777" w:rsidR="0057159E" w:rsidRPr="009C5501" w:rsidRDefault="0057159E" w:rsidP="002E78E1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Pr="009C5501">
        <w:rPr>
          <w:rFonts w:ascii="Times New Roman" w:hAnsi="Times New Roman" w:cs="Times New Roman"/>
          <w:b/>
          <w:sz w:val="24"/>
          <w:szCs w:val="24"/>
        </w:rPr>
        <w:cr/>
      </w:r>
    </w:p>
    <w:p w14:paraId="22DD09A5" w14:textId="60F5BDDD" w:rsidR="0057159E" w:rsidRPr="009C5501" w:rsidRDefault="0057159E" w:rsidP="002E78E1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9C5501">
        <w:rPr>
          <w:rFonts w:ascii="Times New Roman" w:hAnsi="Times New Roman" w:cs="Times New Roman"/>
          <w:sz w:val="24"/>
          <w:szCs w:val="24"/>
        </w:rPr>
        <w:t>Emergency Department Utilization in Patients with Hypertrophic Cardiomyopathy: a nationwide population-based study</w:t>
      </w:r>
      <w:r w:rsidRPr="009C550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D712C6D" w14:textId="77777777" w:rsidR="00ED4672" w:rsidRPr="009C5501" w:rsidRDefault="00ED4672" w:rsidP="002E78E1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872859" w14:textId="77777777" w:rsidR="0057159E" w:rsidRPr="009C5501" w:rsidRDefault="0057159E" w:rsidP="002E78E1">
      <w:pPr>
        <w:wordWrap/>
        <w:spacing w:line="480" w:lineRule="auto"/>
        <w:contextualSpacing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You-Jung Choi, MD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 Bongseong Kim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 Hyun-Jung Lee, MD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1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 Heesun Lee, MD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1, 3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 Jun-Bean Park, MD, PhD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 Seung-Pyo Lee, MD, PhD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 Kyungdo Han, PhD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 Yong-Jin Kim, MD, PhD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 Hyung-Kwan Kim, MD, PhD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</w:p>
    <w:p w14:paraId="3223CE0D" w14:textId="77777777" w:rsidR="0057159E" w:rsidRPr="009C5501" w:rsidRDefault="0057159E" w:rsidP="002E78E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Department of Internal Medicine, Seoul National University Hospital, Seoul, Korea</w:t>
      </w:r>
    </w:p>
    <w:p w14:paraId="22A49BE5" w14:textId="77777777" w:rsidR="0057159E" w:rsidRPr="009C5501" w:rsidRDefault="0057159E" w:rsidP="002E78E1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55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C5501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statistics, The Catholic University of Korea, Seoul, Korea</w:t>
      </w:r>
    </w:p>
    <w:p w14:paraId="1FFD6B7F" w14:textId="77777777" w:rsidR="0057159E" w:rsidRPr="009C5501" w:rsidRDefault="0057159E" w:rsidP="002E78E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Healthcare System Gangnam Center, Seoul National University Hospital, Seoul, Korea</w:t>
      </w:r>
    </w:p>
    <w:p w14:paraId="5811AFAB" w14:textId="77777777" w:rsidR="0057159E" w:rsidRPr="009C5501" w:rsidRDefault="0057159E" w:rsidP="002E78E1">
      <w:pPr>
        <w:wordWrap/>
        <w:spacing w:line="480" w:lineRule="auto"/>
        <w:contextualSpacing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9C550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C5501">
        <w:rPr>
          <w:rFonts w:ascii="Times New Roman" w:eastAsia="굴림" w:hAnsi="Times New Roman" w:cs="Times New Roman"/>
          <w:kern w:val="0"/>
          <w:sz w:val="24"/>
          <w:szCs w:val="24"/>
        </w:rPr>
        <w:t>Department of Statistics and Actuarial Science, Soongsil University</w:t>
      </w:r>
      <w:r w:rsidRPr="009C5501">
        <w:rPr>
          <w:rFonts w:ascii="Times New Roman" w:hAnsi="Times New Roman" w:cs="Times New Roman"/>
          <w:sz w:val="24"/>
          <w:szCs w:val="24"/>
        </w:rPr>
        <w:t>, Seoul, Republic of Korea</w:t>
      </w:r>
    </w:p>
    <w:p w14:paraId="398D065E" w14:textId="77777777" w:rsidR="0057159E" w:rsidRPr="009C5501" w:rsidRDefault="0057159E" w:rsidP="002E78E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9C5501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All authors take responsibility for all aspects of the reliability and freedom from bias of the data presented and their discussed interpretation.</w:t>
      </w:r>
    </w:p>
    <w:p w14:paraId="723A166B" w14:textId="77777777" w:rsidR="0057159E" w:rsidRPr="009C5501" w:rsidRDefault="0057159E" w:rsidP="002E78E1">
      <w:pPr>
        <w:widowControl/>
        <w:wordWrap/>
        <w:autoSpaceDE/>
        <w:autoSpaceDN/>
        <w:spacing w:after="159" w:line="480" w:lineRule="auto"/>
        <w:contextualSpacing/>
        <w:jc w:val="left"/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397AF1A5" w14:textId="77777777" w:rsidR="0057159E" w:rsidRPr="009C5501" w:rsidRDefault="0057159E" w:rsidP="002E78E1">
      <w:pPr>
        <w:wordWrap/>
        <w:snapToGrid w:val="0"/>
        <w:spacing w:line="480" w:lineRule="auto"/>
        <w:contextualSpacing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55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ress for correspondence:</w:t>
      </w:r>
    </w:p>
    <w:p w14:paraId="3C951AA3" w14:textId="77777777" w:rsidR="0057159E" w:rsidRPr="009C5501" w:rsidRDefault="0057159E" w:rsidP="002E78E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5501">
        <w:rPr>
          <w:rFonts w:ascii="Times New Roman" w:hAnsi="Times New Roman" w:cs="Times New Roman"/>
          <w:color w:val="000000" w:themeColor="text1"/>
          <w:sz w:val="24"/>
          <w:szCs w:val="24"/>
        </w:rPr>
        <w:t>Hyung-Kwan Kim, MD, PhD</w:t>
      </w:r>
    </w:p>
    <w:p w14:paraId="3F2BB4EF" w14:textId="77777777" w:rsidR="0057159E" w:rsidRPr="009C5501" w:rsidRDefault="0057159E" w:rsidP="002E78E1">
      <w:pPr>
        <w:wordWrap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5501">
        <w:rPr>
          <w:rFonts w:ascii="Times New Roman" w:hAnsi="Times New Roman" w:cs="Times New Roman"/>
          <w:color w:val="000000" w:themeColor="text1"/>
          <w:sz w:val="24"/>
          <w:szCs w:val="24"/>
        </w:rPr>
        <w:t>Professor, Director of Cardiac Diagnostic Test Unit, Section of CV Imaging, Division of Cardiology, Department of Internal Medicine, Seoul National University College Hospital</w:t>
      </w:r>
    </w:p>
    <w:p w14:paraId="0AC906E0" w14:textId="77777777" w:rsidR="0057159E" w:rsidRPr="009C5501" w:rsidRDefault="0057159E" w:rsidP="002E78E1">
      <w:pPr>
        <w:wordWrap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55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1 Daehak-ro, Jongno-gu, Seoul, 03080, Korea </w:t>
      </w:r>
    </w:p>
    <w:p w14:paraId="5D196EE1" w14:textId="77777777" w:rsidR="0057159E" w:rsidRPr="009C5501" w:rsidRDefault="0057159E" w:rsidP="002E78E1">
      <w:pPr>
        <w:wordWrap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5501">
        <w:rPr>
          <w:rFonts w:ascii="Times New Roman" w:hAnsi="Times New Roman" w:cs="Times New Roman"/>
          <w:color w:val="000000" w:themeColor="text1"/>
          <w:sz w:val="24"/>
          <w:szCs w:val="24"/>
        </w:rPr>
        <w:t>Fax: +82-2-762-9622, Tel: +82-2-2072-0243</w:t>
      </w:r>
    </w:p>
    <w:p w14:paraId="33BF8DB9" w14:textId="77777777" w:rsidR="0057159E" w:rsidRPr="009C5501" w:rsidRDefault="0057159E" w:rsidP="002E78E1">
      <w:pPr>
        <w:wordWrap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55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cardiman73@gmail.com or hkkim73@snu.ac.kr </w:t>
      </w:r>
    </w:p>
    <w:p w14:paraId="65C8A844" w14:textId="77777777" w:rsidR="00132155" w:rsidRPr="009C5501" w:rsidRDefault="00132155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sz w:val="24"/>
          <w:szCs w:val="24"/>
        </w:rPr>
        <w:sectPr w:rsidR="00132155" w:rsidRPr="009C5501" w:rsidSect="0057159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EEE3AD5" w14:textId="7DA2B362" w:rsidR="004D1E43" w:rsidRPr="009C5501" w:rsidRDefault="004D1E43" w:rsidP="00ED4672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9C5501">
        <w:rPr>
          <w:rFonts w:ascii="Times New Roman" w:hAnsi="Times New Roman" w:cs="Times New Roman"/>
          <w:sz w:val="24"/>
          <w:szCs w:val="24"/>
        </w:rPr>
        <w:t xml:space="preserve">Definitions of covariates </w:t>
      </w:r>
    </w:p>
    <w:tbl>
      <w:tblPr>
        <w:tblW w:w="137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9"/>
        <w:gridCol w:w="4393"/>
        <w:gridCol w:w="5483"/>
      </w:tblGrid>
      <w:tr w:rsidR="004D1E43" w:rsidRPr="009C5501" w14:paraId="03F6CF46" w14:textId="77777777" w:rsidTr="00051FD1">
        <w:trPr>
          <w:trHeight w:val="454"/>
        </w:trPr>
        <w:tc>
          <w:tcPr>
            <w:tcW w:w="3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53D127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variates in baseline characteristics</w:t>
            </w:r>
          </w:p>
        </w:tc>
        <w:tc>
          <w:tcPr>
            <w:tcW w:w="43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8B7B7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CD-10-CM codes or procedure/device code</w:t>
            </w:r>
          </w:p>
        </w:tc>
        <w:tc>
          <w:tcPr>
            <w:tcW w:w="5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0D5EB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dditional definitions</w:t>
            </w:r>
          </w:p>
        </w:tc>
      </w:tr>
      <w:tr w:rsidR="004D1E43" w:rsidRPr="009C5501" w14:paraId="0845663B" w14:textId="77777777" w:rsidTr="00051FD1">
        <w:trPr>
          <w:trHeight w:val="454"/>
        </w:trPr>
        <w:tc>
          <w:tcPr>
            <w:tcW w:w="3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668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4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286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10-I13, I15</w:t>
            </w:r>
          </w:p>
        </w:tc>
        <w:tc>
          <w:tcPr>
            <w:tcW w:w="5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C03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mission ≥ 1 or outpatient clinic ≥ 2 and minimum 1 prescription of anti-hypertensive drug </w:t>
            </w:r>
          </w:p>
        </w:tc>
      </w:tr>
      <w:tr w:rsidR="004D1E43" w:rsidRPr="009C5501" w14:paraId="4DF39BBF" w14:textId="77777777" w:rsidTr="00051FD1">
        <w:trPr>
          <w:trHeight w:val="454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A90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F88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11-E1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8F4F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mission ≥ 1 or outpatient clinic ≥ 2 and minimum 1 prescription of anti-diabetic drugs </w:t>
            </w:r>
          </w:p>
        </w:tc>
      </w:tr>
      <w:tr w:rsidR="004D1E43" w:rsidRPr="009C5501" w14:paraId="3FF1D9FD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C44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D19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8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A836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9C550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9C550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D1E43" w:rsidRPr="009C5501" w14:paraId="317DB33E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857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art failure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10A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50, I42.0, I11.0, I13.0, I13.2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EDB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≥ 1 or outpatient clinic ≥ 2</w:t>
            </w:r>
          </w:p>
        </w:tc>
      </w:tr>
      <w:tr w:rsidR="004D1E43" w:rsidRPr="009C5501" w14:paraId="3BF75BEB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0D9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33CC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3, I6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0B4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≥ 1 or outpatient clinic ≥ 2</w:t>
            </w:r>
          </w:p>
        </w:tc>
      </w:tr>
      <w:tr w:rsidR="004D1E43" w:rsidRPr="009C5501" w14:paraId="7E40448F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232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ient ischemic attack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A43F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5.8, G45.9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D70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≥ 1 or outpatient clinic ≥ 2</w:t>
            </w:r>
          </w:p>
        </w:tc>
      </w:tr>
      <w:tr w:rsidR="004D1E43" w:rsidRPr="009C5501" w14:paraId="0579BEA0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242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oembolism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A07F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7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134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≥ 1 or outpatient clinic ≥ 2</w:t>
            </w:r>
          </w:p>
        </w:tc>
      </w:tr>
      <w:tr w:rsidR="004D1E43" w:rsidRPr="009C5501" w14:paraId="1DBF071F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B13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F0C1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1, I22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064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≥ 1 or outpatient clinic ≥ 2</w:t>
            </w:r>
          </w:p>
        </w:tc>
      </w:tr>
      <w:tr w:rsidR="004D1E43" w:rsidRPr="009C5501" w14:paraId="326FD180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F99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/flutter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F59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8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AD5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≥ 1 or outpatient clinic ≥ 2</w:t>
            </w:r>
          </w:p>
        </w:tc>
      </w:tr>
      <w:tr w:rsidR="004D1E43" w:rsidRPr="009C5501" w14:paraId="002B6C76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EEC0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obstructive pulmonary disea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E7A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43-4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02CD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≥ 1 or outpatient clinic ≥ 2</w:t>
            </w:r>
          </w:p>
        </w:tc>
      </w:tr>
      <w:tr w:rsidR="004D1E43" w:rsidRPr="009C5501" w14:paraId="7F129C7A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934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FAC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0-007, N11, I12, N18-19, Q61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AE8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≥ 1 or outpatient clinic ≥ 2</w:t>
            </w:r>
          </w:p>
        </w:tc>
      </w:tr>
      <w:tr w:rsidR="004D1E43" w:rsidRPr="009C5501" w14:paraId="581EF215" w14:textId="77777777" w:rsidTr="00051FD1">
        <w:trPr>
          <w:trHeight w:val="397"/>
        </w:trPr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E4F1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Implantable cardioverter-defibrillator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A55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ocedure code and Device code)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O0211 + G8301 or 8302, O0212 + G8301 or 8302, O0211 + G8303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34EB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639ED5D" w14:textId="77777777" w:rsidR="004D1E43" w:rsidRPr="009C5501" w:rsidRDefault="004D1E43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9C5501">
        <w:rPr>
          <w:rFonts w:ascii="Times New Roman" w:hAnsi="Times New Roman" w:cs="Times New Roman"/>
          <w:sz w:val="24"/>
          <w:szCs w:val="24"/>
        </w:rPr>
        <w:t>ICD-10-CM, international Classification of Disease, Tenth Revision, Clinical Modification.</w:t>
      </w:r>
    </w:p>
    <w:p w14:paraId="6753EB8A" w14:textId="77777777" w:rsidR="004D1E43" w:rsidRPr="009C5501" w:rsidRDefault="004D1E43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97FF669" w14:textId="77777777" w:rsidR="004D1E43" w:rsidRPr="009C5501" w:rsidRDefault="004D1E43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sz w:val="24"/>
          <w:szCs w:val="24"/>
        </w:rPr>
        <w:sectPr w:rsidR="004D1E43" w:rsidRPr="009C5501" w:rsidSect="0013215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D1CD57C" w14:textId="77777777" w:rsidR="004D1E43" w:rsidRPr="009C5501" w:rsidRDefault="004D1E43" w:rsidP="00AB40B1">
      <w:pPr>
        <w:widowControl/>
        <w:wordWrap/>
        <w:autoSpaceDE/>
        <w:autoSpaceDN/>
        <w:spacing w:line="6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9C5501">
        <w:rPr>
          <w:rFonts w:ascii="Times New Roman" w:hAnsi="Times New Roman" w:cs="Times New Roman"/>
          <w:sz w:val="24"/>
          <w:szCs w:val="24"/>
        </w:rPr>
        <w:t>Frequency of emergency department utilization in patients with hypertrophic cardiomyopathy during 1 year after diagnosis</w:t>
      </w:r>
    </w:p>
    <w:tbl>
      <w:tblPr>
        <w:tblW w:w="135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7"/>
        <w:gridCol w:w="1304"/>
        <w:gridCol w:w="1334"/>
        <w:gridCol w:w="1275"/>
        <w:gridCol w:w="709"/>
        <w:gridCol w:w="1218"/>
        <w:gridCol w:w="1247"/>
        <w:gridCol w:w="1248"/>
        <w:gridCol w:w="1247"/>
        <w:gridCol w:w="1419"/>
        <w:gridCol w:w="744"/>
      </w:tblGrid>
      <w:tr w:rsidR="004D1E43" w:rsidRPr="009C5501" w14:paraId="7B9412C1" w14:textId="77777777" w:rsidTr="00AB40B1">
        <w:trPr>
          <w:trHeight w:val="304"/>
        </w:trPr>
        <w:tc>
          <w:tcPr>
            <w:tcW w:w="175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6F0D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C2D03B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  <w:p w14:paraId="70BB5CFE" w14:textId="65FD4E6F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,209</w:t>
            </w:r>
          </w:p>
        </w:tc>
        <w:tc>
          <w:tcPr>
            <w:tcW w:w="26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EB7C53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ex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0D6654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  <w:p w14:paraId="1C1B66C1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41C377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7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F4A5C4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  <w:p w14:paraId="37881B82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4D1E43" w:rsidRPr="009C5501" w14:paraId="117E764F" w14:textId="77777777" w:rsidTr="00AB40B1">
        <w:trPr>
          <w:trHeight w:val="537"/>
        </w:trPr>
        <w:tc>
          <w:tcPr>
            <w:tcW w:w="1757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A06FB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EADE8D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68B90B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n</w:t>
            </w:r>
          </w:p>
          <w:p w14:paraId="348F8B2D" w14:textId="639A6526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8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DB0F53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Women</w:t>
            </w:r>
          </w:p>
          <w:p w14:paraId="4BE78BB0" w14:textId="69BAEA11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366</w:t>
            </w:r>
          </w:p>
        </w:tc>
        <w:tc>
          <w:tcPr>
            <w:tcW w:w="70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E6C30C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D56141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0s</w:t>
            </w:r>
          </w:p>
          <w:p w14:paraId="1400AF71" w14:textId="76AA6134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5737B2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0s</w:t>
            </w:r>
          </w:p>
          <w:p w14:paraId="2200A9F7" w14:textId="6B230FD6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9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853DC7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40s</w:t>
            </w:r>
          </w:p>
          <w:p w14:paraId="289FB4FD" w14:textId="76249738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5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EF2282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50s</w:t>
            </w:r>
          </w:p>
          <w:p w14:paraId="1E0B8B7A" w14:textId="228297D6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547</w:t>
            </w:r>
          </w:p>
        </w:tc>
        <w:tc>
          <w:tcPr>
            <w:tcW w:w="1419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F28E47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≥ 60</w:t>
            </w:r>
          </w:p>
          <w:p w14:paraId="63491428" w14:textId="6BFCC51A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F275C"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,281</w:t>
            </w:r>
          </w:p>
        </w:tc>
        <w:tc>
          <w:tcPr>
            <w:tcW w:w="74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971E9F" w14:textId="77777777" w:rsidR="004D1E43" w:rsidRPr="009C5501" w:rsidRDefault="004D1E43" w:rsidP="002E78E1">
            <w:pPr>
              <w:wordWrap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D1E43" w:rsidRPr="009C5501" w14:paraId="06DA948C" w14:textId="77777777" w:rsidTr="00AB40B1">
        <w:trPr>
          <w:trHeight w:val="39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F2F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± SD</w:t>
            </w:r>
          </w:p>
        </w:tc>
        <w:tc>
          <w:tcPr>
            <w:tcW w:w="130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989678A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 ± 1.8</w:t>
            </w:r>
          </w:p>
        </w:tc>
        <w:tc>
          <w:tcPr>
            <w:tcW w:w="133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755EE5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.68 ± 2.1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6A4D42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.66 ± 1.3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C6B822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0.726</w:t>
            </w:r>
          </w:p>
        </w:tc>
        <w:tc>
          <w:tcPr>
            <w:tcW w:w="121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36D15E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Hlk45547572"/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.44 ± 0.6</w:t>
            </w:r>
            <w:bookmarkEnd w:id="0"/>
          </w:p>
        </w:tc>
        <w:tc>
          <w:tcPr>
            <w:tcW w:w="124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AEDB21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1" w:name="_Hlk45547474"/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2.00 ± 2.6</w:t>
            </w:r>
            <w:bookmarkEnd w:id="1"/>
          </w:p>
        </w:tc>
        <w:tc>
          <w:tcPr>
            <w:tcW w:w="124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BD68D5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.80 ± 4.3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0F888FC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.56 ± 1.3</w:t>
            </w:r>
          </w:p>
        </w:tc>
        <w:tc>
          <w:tcPr>
            <w:tcW w:w="141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9AC11A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.68 ± 1.4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92EE381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0.127</w:t>
            </w:r>
          </w:p>
        </w:tc>
      </w:tr>
      <w:tr w:rsidR="004D1E43" w:rsidRPr="009C5501" w14:paraId="4687B87E" w14:textId="77777777" w:rsidTr="00AB40B1">
        <w:trPr>
          <w:trHeight w:val="397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79AF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visits, n (%)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vAlign w:val="center"/>
          </w:tcPr>
          <w:p w14:paraId="2425D23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9FF59AE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4205B27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5855B31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6AC3937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6BFCA1C7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55D74AEC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 w14:paraId="3F6234D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vAlign w:val="center"/>
          </w:tcPr>
          <w:p w14:paraId="35923F00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4D1E43" w:rsidRPr="009C5501" w14:paraId="60AC9EB9" w14:textId="77777777" w:rsidTr="00AB40B1">
        <w:trPr>
          <w:trHeight w:val="39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D47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8F07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61 (64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B80A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,119 (6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2FD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863 (63.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AA837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A04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22 (61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E42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54 (60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07D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79 (70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2630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385 (70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AEB7" w14:textId="68736D56" w:rsidR="004D1E43" w:rsidRPr="009C5501" w:rsidRDefault="00AB40B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421 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(62.3)</w:t>
            </w:r>
          </w:p>
        </w:tc>
        <w:tc>
          <w:tcPr>
            <w:tcW w:w="7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F993E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</w:p>
        </w:tc>
      </w:tr>
      <w:tr w:rsidR="004D1E43" w:rsidRPr="009C5501" w14:paraId="1A7A4D31" w14:textId="77777777" w:rsidTr="00AB40B1">
        <w:trPr>
          <w:trHeight w:val="39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FEE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48F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3 (21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36C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391 (2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E8A6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312 (22.8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3F61447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B7E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2 (33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865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22 (24.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694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43 (16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D97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104 (19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13DC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522 (22.9)</w:t>
            </w: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</w:tcPr>
          <w:p w14:paraId="6A1AA00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4D1E43" w:rsidRPr="009C5501" w14:paraId="38389663" w14:textId="77777777" w:rsidTr="00AB40B1">
        <w:trPr>
          <w:trHeight w:val="39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150F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CC7E" w14:textId="39AD39B6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 (7.6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FB21" w14:textId="6ADA18E8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1 (7.7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F67A" w14:textId="085C5CCE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2 </w:t>
            </w:r>
            <w:r w:rsid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(7.5</w:t>
            </w: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71FB02F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03AC" w14:textId="56A16DE1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5.6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960F" w14:textId="7FABE91C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 (6.7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763F" w14:textId="3156FF98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8 (7.1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1C97" w14:textId="5A26CF8D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6 (4.8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8E32" w14:textId="5FF90D60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91 (8.4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</w:tcPr>
          <w:p w14:paraId="5CEAD6A0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4D1E43" w:rsidRPr="009C5501" w14:paraId="76D6AD89" w14:textId="77777777" w:rsidTr="00AB40B1">
        <w:trPr>
          <w:trHeight w:val="39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1AC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EA5B" w14:textId="395A085E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 (3.0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8963" w14:textId="631377F7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7 (3.1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7D1F" w14:textId="3FD4B316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8 (2.8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115FE628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427B" w14:textId="6B7D4DE8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 (0.0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3A21" w14:textId="2D3B4978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 (2.2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EED6" w14:textId="77D6F7DF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 (3.5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6255" w14:textId="62148C0F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 (2.6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2181" w14:textId="03511BB9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0 (3.1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</w:tcPr>
          <w:p w14:paraId="182C4EC6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4D1E43" w:rsidRPr="009C5501" w14:paraId="437651D6" w14:textId="77777777" w:rsidTr="00AB40B1">
        <w:trPr>
          <w:trHeight w:val="397"/>
        </w:trPr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C560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0D5516" w14:textId="0E29F8D6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 (3.3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860135" w14:textId="57E06BCD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6 (3.0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E954C0" w14:textId="769D86C8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1 (3.7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65256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58266C" w14:textId="6B75FF1B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 (0.0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6E6CF" w14:textId="28F82AB8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 (6.7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916A6A" w14:textId="7178BA6F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 (2.4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AC4ED5" w14:textId="536B1424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8 (3.3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5911A1" w14:textId="227039CA" w:rsidR="004D1E43" w:rsidRPr="009C5501" w:rsidRDefault="009C5501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7 (3.4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4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061592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</w:tbl>
    <w:p w14:paraId="2D2E69BE" w14:textId="34AC55BE" w:rsidR="004D1E43" w:rsidRPr="009C5501" w:rsidRDefault="004D1E43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4"/>
          <w:szCs w:val="24"/>
        </w:rPr>
      </w:pPr>
      <w:r w:rsidRPr="009C5501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689B602F" w14:textId="77777777" w:rsidR="004D1E43" w:rsidRPr="009C5501" w:rsidRDefault="004D1E43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A84D1CC" w14:textId="77777777" w:rsidR="00D85988" w:rsidRPr="009C5501" w:rsidRDefault="00D85988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sz w:val="24"/>
          <w:szCs w:val="24"/>
        </w:rPr>
        <w:sectPr w:rsidR="00D85988" w:rsidRPr="009C5501" w:rsidSect="0013215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BC5D3D3" w14:textId="0B62708F" w:rsidR="004D1E43" w:rsidRPr="009C5501" w:rsidRDefault="004D1E43" w:rsidP="00EE0B17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9C5501">
        <w:rPr>
          <w:rFonts w:ascii="Times New Roman" w:hAnsi="Times New Roman" w:cs="Times New Roman"/>
          <w:sz w:val="24"/>
          <w:szCs w:val="24"/>
        </w:rPr>
        <w:t>Reasons for emergency department utilization in patients with hypertrophic cardiomyopathy</w:t>
      </w:r>
    </w:p>
    <w:tbl>
      <w:tblPr>
        <w:tblStyle w:val="1"/>
        <w:tblW w:w="9072" w:type="dxa"/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</w:tblGrid>
      <w:tr w:rsidR="004D1E43" w:rsidRPr="009C5501" w14:paraId="15C284BB" w14:textId="77777777" w:rsidTr="00D85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5C1CF1" w14:textId="77777777" w:rsidR="004D1E43" w:rsidRPr="009C5501" w:rsidRDefault="004D1E43" w:rsidP="002E78E1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Categor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F3AD7" w14:textId="77777777" w:rsidR="004D1E43" w:rsidRPr="009C5501" w:rsidRDefault="004D1E43" w:rsidP="002E78E1">
            <w:pPr>
              <w:wordWrap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  <w:p w14:paraId="08113C86" w14:textId="52406ECA" w:rsidR="004D1E43" w:rsidRPr="009C5501" w:rsidRDefault="004D1E43" w:rsidP="002E78E1">
            <w:pPr>
              <w:wordWrap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967A58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967A58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2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4BA23F" w14:textId="77777777" w:rsidR="004D1E43" w:rsidRPr="009C5501" w:rsidRDefault="004D1E43" w:rsidP="002E78E1">
            <w:pPr>
              <w:wordWrap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60 years</w:t>
            </w:r>
          </w:p>
          <w:p w14:paraId="289BFBE4" w14:textId="480C3076" w:rsidR="004D1E43" w:rsidRPr="009C5501" w:rsidRDefault="004D1E43" w:rsidP="002E78E1">
            <w:pPr>
              <w:wordWrap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967A58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967A58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1B2BBB" w14:textId="77777777" w:rsidR="004D1E43" w:rsidRPr="009C5501" w:rsidRDefault="004D1E43" w:rsidP="002E78E1">
            <w:pPr>
              <w:wordWrap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60 years</w:t>
            </w:r>
          </w:p>
          <w:p w14:paraId="44694680" w14:textId="5A6ACC61" w:rsidR="004D1E43" w:rsidRPr="009C5501" w:rsidRDefault="004D1E43" w:rsidP="002E78E1">
            <w:pPr>
              <w:wordWrap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967A58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967A58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281</w:t>
            </w:r>
          </w:p>
        </w:tc>
      </w:tr>
      <w:tr w:rsidR="004D1E43" w:rsidRPr="009C5501" w14:paraId="1701DBDE" w14:textId="77777777" w:rsidTr="00D8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AB773" w14:textId="77777777" w:rsidR="004D1E43" w:rsidRPr="009C5501" w:rsidRDefault="004D1E43" w:rsidP="002E78E1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C957D" w14:textId="43B80688" w:rsidR="004D1E43" w:rsidRPr="009C5501" w:rsidRDefault="004D1E43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344 </w:t>
            </w:r>
            <w:r w:rsidR="00EE0B17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(41.9</w:t>
            </w: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FA6AB" w14:textId="3B3B5799" w:rsidR="004D1E43" w:rsidRPr="009C5501" w:rsidRDefault="00EE0B17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9 (38.7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9A1D3" w14:textId="020B08CE" w:rsidR="004D1E43" w:rsidRPr="009C5501" w:rsidRDefault="00EE0B17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5 (43.2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D1E43" w:rsidRPr="009C5501" w14:paraId="3B7B60A7" w14:textId="77777777" w:rsidTr="00D8598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vAlign w:val="center"/>
          </w:tcPr>
          <w:p w14:paraId="3D5CA0AD" w14:textId="77777777" w:rsidR="004D1E43" w:rsidRPr="009C5501" w:rsidRDefault="004D1E43" w:rsidP="002E78E1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iagnosed cardiovascular symptom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8CDC33" w14:textId="5BB39819" w:rsidR="004D1E43" w:rsidRPr="009C5501" w:rsidRDefault="00C04301" w:rsidP="002E78E1">
            <w:pPr>
              <w:widowControl/>
              <w:wordWrap/>
              <w:autoSpaceDE/>
              <w:autoSpaceDN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68 (8.4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E851B7" w14:textId="45BE2284" w:rsidR="004D1E43" w:rsidRPr="009C5501" w:rsidRDefault="00C04301" w:rsidP="002E78E1">
            <w:pPr>
              <w:widowControl/>
              <w:wordWrap/>
              <w:autoSpaceDE/>
              <w:autoSpaceDN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6 (9.3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93B45F" w14:textId="419AB80C" w:rsidR="004D1E43" w:rsidRPr="009C5501" w:rsidRDefault="00C04301" w:rsidP="002E78E1">
            <w:pPr>
              <w:widowControl/>
              <w:wordWrap/>
              <w:autoSpaceDE/>
              <w:autoSpaceDN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 (8.0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D1E43" w:rsidRPr="009C5501" w14:paraId="1EB18D4A" w14:textId="77777777" w:rsidTr="00D8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vAlign w:val="center"/>
          </w:tcPr>
          <w:p w14:paraId="0737ACBB" w14:textId="77777777" w:rsidR="004D1E43" w:rsidRPr="009C5501" w:rsidRDefault="004D1E43" w:rsidP="002E78E1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trointestinal dise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EA2F09" w14:textId="5136A49D" w:rsidR="004D1E43" w:rsidRPr="009C5501" w:rsidRDefault="00EE0B17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364 (11.3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1B79D0" w14:textId="4B1825E5" w:rsidR="004D1E43" w:rsidRPr="009C5501" w:rsidRDefault="00C04301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 (8.9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1CD8AF" w14:textId="0FCCF278" w:rsidR="004D1E43" w:rsidRPr="009C5501" w:rsidRDefault="00EE0B17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1 (12.3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D1E43" w:rsidRPr="009C5501" w14:paraId="682466CC" w14:textId="77777777" w:rsidTr="00D8598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C860FF3" w14:textId="77777777" w:rsidR="004D1E43" w:rsidRPr="009C5501" w:rsidRDefault="004D1E43" w:rsidP="002E78E1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iratory disease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1E9C5E" w14:textId="69ADB51D" w:rsidR="004D1E43" w:rsidRPr="009C5501" w:rsidRDefault="00C04301" w:rsidP="002E78E1">
            <w:pPr>
              <w:widowControl/>
              <w:wordWrap/>
              <w:autoSpaceDE/>
              <w:autoSpaceDN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12 (8.5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6199BD" w14:textId="60B6069E" w:rsidR="004D1E43" w:rsidRPr="009C5501" w:rsidRDefault="00C04301" w:rsidP="002E78E1">
            <w:pPr>
              <w:widowControl/>
              <w:wordWrap/>
              <w:autoSpaceDE/>
              <w:autoSpaceDN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2.1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653CE76" w14:textId="213D721D" w:rsidR="004D1E43" w:rsidRPr="009C5501" w:rsidRDefault="00C04301" w:rsidP="002E78E1">
            <w:pPr>
              <w:widowControl/>
              <w:wordWrap/>
              <w:autoSpaceDE/>
              <w:autoSpaceDN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 (8.5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D1E43" w:rsidRPr="009C5501" w14:paraId="5BBEC877" w14:textId="77777777" w:rsidTr="00D8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88975" w14:textId="77777777" w:rsidR="004D1E43" w:rsidRPr="009C5501" w:rsidRDefault="004D1E43" w:rsidP="002E78E1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uma or inju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E362E" w14:textId="3057D865" w:rsidR="004D1E43" w:rsidRPr="009C5501" w:rsidRDefault="00EE0B17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318 (10.3</w:t>
            </w:r>
            <w:r w:rsidR="004D1E43"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15309" w14:textId="32DF873E" w:rsidR="004D1E43" w:rsidRPr="009C5501" w:rsidRDefault="004D1E43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4 </w:t>
            </w:r>
            <w:r w:rsidR="00C043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.1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B4F52" w14:textId="0F45EB58" w:rsidR="004D1E43" w:rsidRPr="009C5501" w:rsidRDefault="004D1E43" w:rsidP="002E78E1">
            <w:pPr>
              <w:widowControl/>
              <w:wordWrap/>
              <w:autoSpaceDE/>
              <w:autoSpaceDN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EE0B17"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10.3</w:t>
            </w: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411D689A" w14:textId="3C512473" w:rsidR="004D1E43" w:rsidRPr="009C5501" w:rsidRDefault="004D1E43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4"/>
          <w:szCs w:val="24"/>
        </w:rPr>
      </w:pPr>
      <w:r w:rsidRPr="009C5501">
        <w:rPr>
          <w:rFonts w:ascii="Times New Roman" w:hAnsi="Times New Roman" w:cs="Times New Roman"/>
          <w:sz w:val="24"/>
          <w:szCs w:val="24"/>
        </w:rPr>
        <w:t>Da</w:t>
      </w:r>
      <w:r w:rsidR="00EE0B17" w:rsidRPr="009C5501">
        <w:rPr>
          <w:rFonts w:ascii="Times New Roman" w:hAnsi="Times New Roman" w:cs="Times New Roman"/>
          <w:sz w:val="24"/>
          <w:szCs w:val="24"/>
        </w:rPr>
        <w:t>ta was presented as number (%).</w:t>
      </w:r>
    </w:p>
    <w:p w14:paraId="2042C0F3" w14:textId="77777777" w:rsidR="004D1E43" w:rsidRPr="009C5501" w:rsidRDefault="004D1E43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F0FE6C" w14:textId="77777777" w:rsidR="004D1E43" w:rsidRPr="009C5501" w:rsidRDefault="004D1E43" w:rsidP="00DC68AD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Pr="009C5501">
        <w:rPr>
          <w:rFonts w:ascii="Times New Roman" w:hAnsi="Times New Roman" w:cs="Times New Roman"/>
          <w:sz w:val="24"/>
          <w:szCs w:val="24"/>
        </w:rPr>
        <w:t>Diagnostic codes for cerebrovascular event and arrhythmia</w:t>
      </w:r>
    </w:p>
    <w:tbl>
      <w:tblPr>
        <w:tblW w:w="87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5669"/>
      </w:tblGrid>
      <w:tr w:rsidR="004D1E43" w:rsidRPr="009C5501" w14:paraId="1F2BF0C7" w14:textId="77777777" w:rsidTr="00B8568A">
        <w:trPr>
          <w:trHeight w:val="397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5D4E67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tegories (</w:t>
            </w: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CD-10-CM codes)</w:t>
            </w:r>
          </w:p>
        </w:tc>
        <w:tc>
          <w:tcPr>
            <w:tcW w:w="56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957EBD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iagnosis</w:t>
            </w:r>
          </w:p>
        </w:tc>
      </w:tr>
      <w:tr w:rsidR="004D1E43" w:rsidRPr="009C5501" w14:paraId="5B21C396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C0CD2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erebrovascular event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8AEFE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E43" w:rsidRPr="009C5501" w14:paraId="60611399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2F7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6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4670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Non-traumatic subarachnoid hemorrhage</w:t>
            </w:r>
          </w:p>
        </w:tc>
      </w:tr>
      <w:tr w:rsidR="004D1E43" w:rsidRPr="009C5501" w14:paraId="0779DE8E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B76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6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276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Non-traumatic intracerebral hemorrhage</w:t>
            </w:r>
          </w:p>
        </w:tc>
      </w:tr>
      <w:tr w:rsidR="004D1E43" w:rsidRPr="009C5501" w14:paraId="53311BC3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9C0A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62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1D2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Other and unspecified non-traumatic intracranial hemorrhage</w:t>
            </w:r>
          </w:p>
        </w:tc>
      </w:tr>
      <w:tr w:rsidR="004D1E43" w:rsidRPr="009C5501" w14:paraId="242121DE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E37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63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9EC7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Cerebral infarction</w:t>
            </w:r>
          </w:p>
        </w:tc>
      </w:tr>
      <w:tr w:rsidR="004D1E43" w:rsidRPr="009C5501" w14:paraId="0DE35ABD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18F1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sz w:val="22"/>
              </w:rPr>
              <w:t>I64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A07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sz w:val="22"/>
              </w:rPr>
              <w:t>Stroke, not specified as hemorrhage or infarction</w:t>
            </w:r>
          </w:p>
        </w:tc>
      </w:tr>
      <w:tr w:rsidR="004D1E43" w:rsidRPr="009C5501" w14:paraId="54DF50E8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C625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66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7033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Occlusion and stenosis of cerebral arteries, not resulting in cerebral infarction</w:t>
            </w:r>
          </w:p>
        </w:tc>
      </w:tr>
      <w:tr w:rsidR="004D1E43" w:rsidRPr="009C5501" w14:paraId="6AA900E9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C23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G45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0A46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Transient cerebral ischemic attacks and related syndromes</w:t>
            </w:r>
          </w:p>
        </w:tc>
      </w:tr>
      <w:tr w:rsidR="004D1E43" w:rsidRPr="009C5501" w14:paraId="6E7EF6B4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D08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74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65E6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Arterial embolism and thrombosis</w:t>
            </w:r>
          </w:p>
        </w:tc>
      </w:tr>
      <w:tr w:rsidR="004D1E43" w:rsidRPr="009C5501" w14:paraId="6B4B0FAE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CB428A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rrhythmia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C47861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E43" w:rsidRPr="009C5501" w14:paraId="4BD19E67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7C86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4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F354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oventricular and left bundle-branch block</w:t>
            </w:r>
          </w:p>
        </w:tc>
      </w:tr>
      <w:tr w:rsidR="004D1E43" w:rsidRPr="009C5501" w14:paraId="424194DB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6BACC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47</w:t>
            </w:r>
          </w:p>
        </w:tc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8F4B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Paroxysmal tachycardia</w:t>
            </w:r>
          </w:p>
        </w:tc>
      </w:tr>
      <w:tr w:rsidR="004D1E43" w:rsidRPr="009C5501" w14:paraId="2490ECB3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F8771D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48</w:t>
            </w:r>
          </w:p>
        </w:tc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E8069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Atrial fibrillation and flutter</w:t>
            </w:r>
          </w:p>
        </w:tc>
      </w:tr>
      <w:tr w:rsidR="004D1E43" w:rsidRPr="009C5501" w14:paraId="3BA2E9CC" w14:textId="77777777" w:rsidTr="00B8568A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55D7A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I4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FF1FB" w14:textId="77777777" w:rsidR="004D1E43" w:rsidRPr="009C5501" w:rsidRDefault="004D1E43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color w:val="000000"/>
                <w:sz w:val="22"/>
              </w:rPr>
              <w:t>Other cardiac arrhythmias</w:t>
            </w:r>
          </w:p>
        </w:tc>
      </w:tr>
    </w:tbl>
    <w:p w14:paraId="559B9D95" w14:textId="77777777" w:rsidR="005758F6" w:rsidRPr="009C5501" w:rsidRDefault="004D1E43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4"/>
          <w:szCs w:val="24"/>
        </w:rPr>
      </w:pPr>
      <w:r w:rsidRPr="009C5501">
        <w:rPr>
          <w:rFonts w:ascii="Times New Roman" w:hAnsi="Times New Roman" w:cs="Times New Roman"/>
          <w:sz w:val="24"/>
          <w:szCs w:val="24"/>
        </w:rPr>
        <w:t>ICD-10-CM, international Classification of Disease, Tenth Revision, Clinical Modification</w:t>
      </w:r>
    </w:p>
    <w:p w14:paraId="50CAB7D2" w14:textId="77777777" w:rsidR="00026766" w:rsidRPr="009C5501" w:rsidRDefault="005758F6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sz w:val="24"/>
          <w:szCs w:val="24"/>
        </w:rPr>
        <w:sectPr w:rsidR="00026766" w:rsidRPr="009C5501" w:rsidSect="00D8598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C550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1DEDDD" w14:textId="4727B389" w:rsidR="00026766" w:rsidRPr="009C5501" w:rsidRDefault="007376EC" w:rsidP="009C5501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</w:rPr>
      </w:pPr>
      <w:r w:rsidRPr="009C550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026766" w:rsidRPr="009C5501">
        <w:rPr>
          <w:rFonts w:ascii="Times New Roman" w:hAnsi="Times New Roman" w:cs="Times New Roman"/>
          <w:b/>
          <w:sz w:val="24"/>
          <w:szCs w:val="24"/>
        </w:rPr>
        <w:t xml:space="preserve"> Table 5. </w:t>
      </w:r>
      <w:r w:rsidR="00C00767" w:rsidRPr="009C5501">
        <w:rPr>
          <w:rFonts w:ascii="Times New Roman" w:hAnsi="Times New Roman" w:cs="Times New Roman"/>
          <w:sz w:val="24"/>
          <w:szCs w:val="24"/>
        </w:rPr>
        <w:t>Causes of deaths</w:t>
      </w:r>
      <w:r w:rsidR="00026766" w:rsidRPr="009C5501">
        <w:rPr>
          <w:rFonts w:ascii="Times New Roman" w:hAnsi="Times New Roman" w:cs="Times New Roman"/>
          <w:sz w:val="24"/>
          <w:szCs w:val="24"/>
        </w:rPr>
        <w:t xml:space="preserve"> within 90 days after discharge from </w:t>
      </w:r>
      <w:r w:rsidR="00F6494A" w:rsidRPr="009C5501">
        <w:rPr>
          <w:rFonts w:ascii="Times New Roman" w:hAnsi="Times New Roman" w:cs="Times New Roman"/>
          <w:sz w:val="24"/>
          <w:szCs w:val="24"/>
        </w:rPr>
        <w:t xml:space="preserve">the </w:t>
      </w:r>
      <w:r w:rsidR="00026766" w:rsidRPr="009C5501">
        <w:rPr>
          <w:rFonts w:ascii="Times New Roman" w:hAnsi="Times New Roman" w:cs="Times New Roman"/>
          <w:sz w:val="24"/>
          <w:szCs w:val="24"/>
        </w:rPr>
        <w:t xml:space="preserve">emergency department </w:t>
      </w:r>
    </w:p>
    <w:tbl>
      <w:tblPr>
        <w:tblW w:w="11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2325"/>
        <w:gridCol w:w="1953"/>
        <w:gridCol w:w="1953"/>
        <w:gridCol w:w="1953"/>
      </w:tblGrid>
      <w:tr w:rsidR="00524E0B" w:rsidRPr="009C5501" w14:paraId="3B0F3B11" w14:textId="77777777" w:rsidTr="009C5501">
        <w:trPr>
          <w:trHeight w:val="397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3AF553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ategories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E25A46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7D55FF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V death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590BEE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Non-CV death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2B5958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ancer</w:t>
            </w:r>
          </w:p>
        </w:tc>
      </w:tr>
      <w:tr w:rsidR="00524E0B" w:rsidRPr="009C5501" w14:paraId="22BFA111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DA8F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Total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828E" w14:textId="4D4F8D63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231 (7.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B3AF" w14:textId="2DBEA776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23 (3.8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1444" w14:textId="7A797812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9 (2.8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70C9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32 (1.0)</w:t>
            </w:r>
          </w:p>
        </w:tc>
      </w:tr>
      <w:tr w:rsidR="00524E0B" w:rsidRPr="009C5501" w14:paraId="0466AB75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DF0C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contextualSpacing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88FB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2FEF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AA69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35AA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24E0B" w:rsidRPr="009C5501" w14:paraId="2F6A4981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4745" w14:textId="2129C0F9" w:rsidR="00524E0B" w:rsidRPr="009C5501" w:rsidRDefault="009C5501" w:rsidP="002E78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&lt; 60 year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22DE" w14:textId="34667A1E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4 (2.6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950C" w14:textId="027C70A7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8 (1.9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BA76" w14:textId="4746B343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 (0.4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172E" w14:textId="23C746C5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 (0.2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524E0B" w:rsidRPr="009C5501" w14:paraId="794BD7E9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B534" w14:textId="07832069" w:rsidR="00524E0B" w:rsidRPr="009C5501" w:rsidRDefault="009C5501" w:rsidP="002E78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≥ 60 year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4F79" w14:textId="54983725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07 (9.1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A22C" w14:textId="73F4DD0B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05 (4.6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4408" w14:textId="0A81EFDD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5 (3.7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BCC7" w14:textId="2FBCAEA0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0 (1.3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524E0B" w:rsidRPr="009C5501" w14:paraId="340A68A1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F9A2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contextualSpacing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Sex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9C96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AFA8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AC9B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715B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24E0B" w:rsidRPr="009C5501" w14:paraId="792B8D69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C7A7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en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F902" w14:textId="764597E1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 (6.7</w:t>
            </w:r>
            <w:r w:rsidR="00524E0B" w:rsidRPr="009C55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E5A4" w14:textId="50B791CF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9 (3.2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7C79" w14:textId="3CE7D2E1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  <w:r w:rsidR="00C0430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2.8</w:t>
            </w: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1B21" w14:textId="04B0A63F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1 (1.1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524E0B" w:rsidRPr="009C5501" w14:paraId="69BBA677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FFD7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96F9" w14:textId="4FFD8E92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 (7.9</w:t>
            </w:r>
            <w:r w:rsidR="00524E0B" w:rsidRPr="009C55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D49F" w14:textId="13C47C1B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4 (4.7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8339" w14:textId="17BE94FC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7 (2.7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E2AB" w14:textId="3114108F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1 (0.8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524E0B" w:rsidRPr="009C5501" w14:paraId="396862CC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E1618" w14:textId="03E9CFDC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contextualSpacing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Reasons </w:t>
            </w:r>
            <w:r w:rsid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for</w:t>
            </w:r>
            <w:r w:rsidRPr="009C550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ED utilization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28203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FE0C0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628E0582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7D762B4F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24E0B" w:rsidRPr="009C5501" w14:paraId="070891B5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2F191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on-CV disease 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A3021" w14:textId="13D650EF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6 (6.5</w:t>
            </w:r>
            <w:r w:rsidR="00524E0B" w:rsidRPr="009C55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BB9EF" w14:textId="096072C4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5 (3.1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4258EE80" w14:textId="1EF0FB66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6 (2.8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68C274D2" w14:textId="53AE4997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1 (1.0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524E0B" w:rsidRPr="009C5501" w14:paraId="50BF782F" w14:textId="77777777" w:rsidTr="009C5501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A7211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CV diseas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6E18C" w14:textId="77777777" w:rsidR="00524E0B" w:rsidRPr="009C5501" w:rsidRDefault="00524E0B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5501">
              <w:rPr>
                <w:rFonts w:ascii="Times New Roman" w:hAnsi="Times New Roman" w:cs="Times New Roman"/>
                <w:sz w:val="22"/>
              </w:rPr>
              <w:t>35 (19.8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C7E4D" w14:textId="597194B0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8 (15.8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62504" w14:textId="7170E36F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 (1.7</w:t>
            </w:r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6EA83" w14:textId="14FC7DA5" w:rsidR="00524E0B" w:rsidRPr="009C5501" w:rsidRDefault="00C04301" w:rsidP="002E78E1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0.6</w:t>
            </w:r>
            <w:bookmarkStart w:id="2" w:name="_GoBack"/>
            <w:bookmarkEnd w:id="2"/>
            <w:r w:rsidR="00524E0B" w:rsidRPr="009C550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</w:tbl>
    <w:p w14:paraId="5C727FAF" w14:textId="538BC5AA" w:rsidR="00026766" w:rsidRPr="009C5501" w:rsidRDefault="00026766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4"/>
          <w:szCs w:val="24"/>
        </w:rPr>
      </w:pPr>
      <w:r w:rsidRPr="009C5501">
        <w:rPr>
          <w:rFonts w:ascii="Times New Roman" w:hAnsi="Times New Roman" w:cs="Times New Roman"/>
          <w:sz w:val="24"/>
          <w:szCs w:val="24"/>
        </w:rPr>
        <w:t>CV, cardiovascular; ED, emergency department.</w:t>
      </w:r>
    </w:p>
    <w:p w14:paraId="2F9949E5" w14:textId="77777777" w:rsidR="00026766" w:rsidRPr="009C5501" w:rsidRDefault="00026766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</w:rPr>
      </w:pPr>
      <w:r w:rsidRPr="009C5501">
        <w:rPr>
          <w:rFonts w:ascii="Times New Roman" w:hAnsi="Times New Roman" w:cs="Times New Roman"/>
        </w:rPr>
        <w:br w:type="page"/>
      </w:r>
    </w:p>
    <w:p w14:paraId="279371AE" w14:textId="77777777" w:rsidR="00026766" w:rsidRPr="009C5501" w:rsidRDefault="00026766" w:rsidP="002E78E1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026766" w:rsidRPr="009C5501" w:rsidSect="0002676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C249EB3" w14:textId="4FFC92AA" w:rsidR="005758F6" w:rsidRPr="009C5501" w:rsidRDefault="005758F6" w:rsidP="002E78E1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55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s 1. </w:t>
      </w:r>
      <w:r w:rsidRPr="009C5501">
        <w:rPr>
          <w:rFonts w:ascii="Times New Roman" w:hAnsi="Times New Roman" w:cs="Times New Roman"/>
          <w:color w:val="000000" w:themeColor="text1"/>
          <w:sz w:val="24"/>
          <w:szCs w:val="24"/>
        </w:rPr>
        <w:t>Proportion of patients with hypertrophic cardiomyopathy who visited emergency department according to age and sex</w:t>
      </w:r>
    </w:p>
    <w:p w14:paraId="1A784CE0" w14:textId="5FBF32E5" w:rsidR="00C4026F" w:rsidRPr="002E78E1" w:rsidRDefault="005758F6" w:rsidP="002E78E1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4"/>
          <w:szCs w:val="24"/>
        </w:rPr>
      </w:pPr>
      <w:r w:rsidRPr="009C550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510758D" wp14:editId="237A6D74">
            <wp:extent cx="5400000" cy="602192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021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D1E43" w:rsidRPr="002E78E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C4026F" w:rsidRPr="002E78E1" w:rsidSect="000267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58875" w16cex:dateUtc="2021-10-28T19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25DABB" w16cid:durableId="2525887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3D4CCC" w14:textId="77777777" w:rsidR="00A65DCF" w:rsidRDefault="00A65DCF" w:rsidP="00F50590">
      <w:pPr>
        <w:spacing w:after="0" w:line="240" w:lineRule="auto"/>
      </w:pPr>
      <w:r>
        <w:separator/>
      </w:r>
    </w:p>
  </w:endnote>
  <w:endnote w:type="continuationSeparator" w:id="0">
    <w:p w14:paraId="08C0BB67" w14:textId="77777777" w:rsidR="00A65DCF" w:rsidRDefault="00A65DCF" w:rsidP="00F50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C8393" w14:textId="77777777" w:rsidR="00A65DCF" w:rsidRDefault="00A65DCF" w:rsidP="00F50590">
      <w:pPr>
        <w:spacing w:after="0" w:line="240" w:lineRule="auto"/>
      </w:pPr>
      <w:r>
        <w:separator/>
      </w:r>
    </w:p>
  </w:footnote>
  <w:footnote w:type="continuationSeparator" w:id="0">
    <w:p w14:paraId="6BBF1689" w14:textId="77777777" w:rsidR="00A65DCF" w:rsidRDefault="00A65DCF" w:rsidP="00F50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42000E"/>
    <w:multiLevelType w:val="multilevel"/>
    <w:tmpl w:val="6F769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NzQ1NbE0MDIxMbBQ0lEKTi0uzszPAykwNKwFAKX4nPwtAAAA"/>
  </w:docVars>
  <w:rsids>
    <w:rsidRoot w:val="00C30C2B"/>
    <w:rsid w:val="00026766"/>
    <w:rsid w:val="000664F5"/>
    <w:rsid w:val="0007089E"/>
    <w:rsid w:val="00132155"/>
    <w:rsid w:val="00137C00"/>
    <w:rsid w:val="00186B37"/>
    <w:rsid w:val="00187A0D"/>
    <w:rsid w:val="001B5ED8"/>
    <w:rsid w:val="0023223E"/>
    <w:rsid w:val="00252EA1"/>
    <w:rsid w:val="002A28C1"/>
    <w:rsid w:val="002B37B4"/>
    <w:rsid w:val="002D7093"/>
    <w:rsid w:val="002E78E1"/>
    <w:rsid w:val="003017CD"/>
    <w:rsid w:val="00316276"/>
    <w:rsid w:val="00396237"/>
    <w:rsid w:val="003A6A36"/>
    <w:rsid w:val="003B15BE"/>
    <w:rsid w:val="003B6F0B"/>
    <w:rsid w:val="003D3C7C"/>
    <w:rsid w:val="003F22ED"/>
    <w:rsid w:val="003F3DEC"/>
    <w:rsid w:val="004523CA"/>
    <w:rsid w:val="00486FB8"/>
    <w:rsid w:val="004914CE"/>
    <w:rsid w:val="004B7A55"/>
    <w:rsid w:val="004D1E43"/>
    <w:rsid w:val="004F275C"/>
    <w:rsid w:val="00502A1E"/>
    <w:rsid w:val="005063F3"/>
    <w:rsid w:val="00524E0B"/>
    <w:rsid w:val="00525C95"/>
    <w:rsid w:val="0057159E"/>
    <w:rsid w:val="005758F6"/>
    <w:rsid w:val="005B0E09"/>
    <w:rsid w:val="005C432D"/>
    <w:rsid w:val="00676D72"/>
    <w:rsid w:val="006A6A5A"/>
    <w:rsid w:val="006E2C26"/>
    <w:rsid w:val="007376EC"/>
    <w:rsid w:val="00743B45"/>
    <w:rsid w:val="00752769"/>
    <w:rsid w:val="007569B2"/>
    <w:rsid w:val="00786427"/>
    <w:rsid w:val="00792F2D"/>
    <w:rsid w:val="007967FB"/>
    <w:rsid w:val="00796B8E"/>
    <w:rsid w:val="007B3DCC"/>
    <w:rsid w:val="007B4552"/>
    <w:rsid w:val="007D397B"/>
    <w:rsid w:val="007D7CA4"/>
    <w:rsid w:val="0083657B"/>
    <w:rsid w:val="008A2D03"/>
    <w:rsid w:val="008D57B9"/>
    <w:rsid w:val="00913D96"/>
    <w:rsid w:val="00954814"/>
    <w:rsid w:val="009610D7"/>
    <w:rsid w:val="00963E98"/>
    <w:rsid w:val="00967A58"/>
    <w:rsid w:val="00994B0A"/>
    <w:rsid w:val="009B76B7"/>
    <w:rsid w:val="009C5501"/>
    <w:rsid w:val="009F316E"/>
    <w:rsid w:val="00A3327A"/>
    <w:rsid w:val="00A416B8"/>
    <w:rsid w:val="00A65DCF"/>
    <w:rsid w:val="00A95000"/>
    <w:rsid w:val="00AB40B1"/>
    <w:rsid w:val="00AD6155"/>
    <w:rsid w:val="00AE4C4E"/>
    <w:rsid w:val="00B42640"/>
    <w:rsid w:val="00B53242"/>
    <w:rsid w:val="00B6615F"/>
    <w:rsid w:val="00B77F01"/>
    <w:rsid w:val="00B8568A"/>
    <w:rsid w:val="00B8679E"/>
    <w:rsid w:val="00B9165E"/>
    <w:rsid w:val="00B94791"/>
    <w:rsid w:val="00BA0C14"/>
    <w:rsid w:val="00BA0DD7"/>
    <w:rsid w:val="00BC600E"/>
    <w:rsid w:val="00C00767"/>
    <w:rsid w:val="00C04301"/>
    <w:rsid w:val="00C1062E"/>
    <w:rsid w:val="00C224C1"/>
    <w:rsid w:val="00C30C2B"/>
    <w:rsid w:val="00C4026F"/>
    <w:rsid w:val="00C57DBF"/>
    <w:rsid w:val="00C828F1"/>
    <w:rsid w:val="00C96A50"/>
    <w:rsid w:val="00CA2910"/>
    <w:rsid w:val="00CA7ACB"/>
    <w:rsid w:val="00D85988"/>
    <w:rsid w:val="00D9095E"/>
    <w:rsid w:val="00DB2E8A"/>
    <w:rsid w:val="00DC5EC6"/>
    <w:rsid w:val="00DC68AD"/>
    <w:rsid w:val="00DD47DD"/>
    <w:rsid w:val="00E26235"/>
    <w:rsid w:val="00E30D8F"/>
    <w:rsid w:val="00E360AA"/>
    <w:rsid w:val="00E623C5"/>
    <w:rsid w:val="00E90D2B"/>
    <w:rsid w:val="00E95495"/>
    <w:rsid w:val="00EA32CB"/>
    <w:rsid w:val="00ED244B"/>
    <w:rsid w:val="00ED4672"/>
    <w:rsid w:val="00EE0B17"/>
    <w:rsid w:val="00F40644"/>
    <w:rsid w:val="00F50590"/>
    <w:rsid w:val="00F6494A"/>
    <w:rsid w:val="00F70865"/>
    <w:rsid w:val="00F85FF9"/>
    <w:rsid w:val="00F92A74"/>
    <w:rsid w:val="00F95BFB"/>
    <w:rsid w:val="00FB1D97"/>
    <w:rsid w:val="00FD1CE6"/>
    <w:rsid w:val="00FD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270E6"/>
  <w15:chartTrackingRefBased/>
  <w15:docId w15:val="{F305E629-FA21-4F15-932B-BAEAD263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0C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30C2B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C402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4026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505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50590"/>
  </w:style>
  <w:style w:type="paragraph" w:styleId="a6">
    <w:name w:val="footer"/>
    <w:basedOn w:val="a"/>
    <w:link w:val="Char1"/>
    <w:uiPriority w:val="99"/>
    <w:unhideWhenUsed/>
    <w:rsid w:val="00F505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50590"/>
  </w:style>
  <w:style w:type="character" w:styleId="a7">
    <w:name w:val="annotation reference"/>
    <w:basedOn w:val="a0"/>
    <w:uiPriority w:val="99"/>
    <w:semiHidden/>
    <w:unhideWhenUsed/>
    <w:rsid w:val="00B6615F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B6615F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B6615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6615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6615F"/>
    <w:rPr>
      <w:b/>
      <w:bCs/>
    </w:rPr>
  </w:style>
  <w:style w:type="table" w:styleId="1">
    <w:name w:val="Plain Table 1"/>
    <w:basedOn w:val="a1"/>
    <w:uiPriority w:val="41"/>
    <w:rsid w:val="004D1E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B9C0E-8D1F-4A02-8C35-225D42B86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-Jung Choi</dc:creator>
  <cp:keywords/>
  <dc:description/>
  <cp:lastModifiedBy>You-Jung Choi</cp:lastModifiedBy>
  <cp:revision>8</cp:revision>
  <dcterms:created xsi:type="dcterms:W3CDTF">2021-12-06T22:48:00Z</dcterms:created>
  <dcterms:modified xsi:type="dcterms:W3CDTF">2021-12-06T22:53:00Z</dcterms:modified>
</cp:coreProperties>
</file>